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BE052" w14:textId="77777777" w:rsidR="00767B7D" w:rsidRPr="004E01CD" w:rsidRDefault="00767B7D" w:rsidP="00767B7D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t>S7 Table</w:t>
      </w:r>
      <w:r w:rsidRPr="004E01CD">
        <w:rPr>
          <w:rFonts w:eastAsia="Times New Roman" w:cstheme="minorHAnsi"/>
          <w:color w:val="000000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 xml:space="preserve">States with illness-related </w:t>
      </w:r>
      <w:r w:rsidRPr="005258E7">
        <w:rPr>
          <w:rFonts w:cstheme="minorHAnsi"/>
          <w:sz w:val="24"/>
          <w:szCs w:val="24"/>
        </w:rPr>
        <w:t>prolonged unplanned school closures (</w:t>
      </w:r>
      <w:proofErr w:type="gramStart"/>
      <w:r w:rsidRPr="005258E7">
        <w:rPr>
          <w:rFonts w:cstheme="minorHAnsi"/>
          <w:sz w:val="24"/>
          <w:szCs w:val="24"/>
        </w:rPr>
        <w:t>PUSC</w:t>
      </w:r>
      <w:r>
        <w:rPr>
          <w:rFonts w:cstheme="minorHAnsi"/>
          <w:sz w:val="24"/>
          <w:szCs w:val="24"/>
        </w:rPr>
        <w:t>s</w:t>
      </w:r>
      <w:r w:rsidRPr="000415E8">
        <w:rPr>
          <w:rFonts w:cstheme="minorHAnsi"/>
          <w:sz w:val="24"/>
          <w:szCs w:val="24"/>
          <w:vertAlign w:val="superscript"/>
        </w:rPr>
        <w:t xml:space="preserve"> </w:t>
      </w:r>
      <w:r w:rsidRPr="005258E7">
        <w:rPr>
          <w:rFonts w:cstheme="minorHAnsi"/>
          <w:sz w:val="24"/>
          <w:szCs w:val="24"/>
        </w:rPr>
        <w:t>)</w:t>
      </w:r>
      <w:proofErr w:type="gramEnd"/>
      <w:r>
        <w:rPr>
          <w:rFonts w:cstheme="minorHAnsi"/>
          <w:sz w:val="24"/>
          <w:szCs w:val="24"/>
        </w:rPr>
        <w:t xml:space="preserve"> by illness category</w:t>
      </w:r>
      <w:r w:rsidRPr="005258E7">
        <w:rPr>
          <w:rFonts w:cstheme="minorHAnsi"/>
          <w:sz w:val="24"/>
          <w:szCs w:val="24"/>
        </w:rPr>
        <w:t>, United States, 2011–2019</w:t>
      </w:r>
      <w:r w:rsidRPr="00F23E1B">
        <w:rPr>
          <w:rFonts w:cstheme="minorHAnsi"/>
          <w:sz w:val="24"/>
          <w:szCs w:val="24"/>
          <w:vertAlign w:val="superscript"/>
        </w:rPr>
        <w:t>a,b</w:t>
      </w:r>
      <w:r w:rsidRPr="005258E7">
        <w:rPr>
          <w:rFonts w:cstheme="minorHAnsi"/>
          <w:sz w:val="24"/>
          <w:szCs w:val="24"/>
        </w:rPr>
        <w:t>.</w:t>
      </w:r>
    </w:p>
    <w:p w14:paraId="6D498C9E" w14:textId="77777777" w:rsidR="00767B7D" w:rsidRPr="005258E7" w:rsidRDefault="00767B7D" w:rsidP="00767B7D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tbl>
      <w:tblPr>
        <w:tblW w:w="11785" w:type="dxa"/>
        <w:tblLayout w:type="fixed"/>
        <w:tblLook w:val="04A0" w:firstRow="1" w:lastRow="0" w:firstColumn="1" w:lastColumn="0" w:noHBand="0" w:noVBand="1"/>
      </w:tblPr>
      <w:tblGrid>
        <w:gridCol w:w="2335"/>
        <w:gridCol w:w="1440"/>
        <w:gridCol w:w="2232"/>
        <w:gridCol w:w="1944"/>
        <w:gridCol w:w="1944"/>
        <w:gridCol w:w="1890"/>
      </w:tblGrid>
      <w:tr w:rsidR="00767B7D" w:rsidRPr="005258E7" w14:paraId="41E0545A" w14:textId="77777777" w:rsidTr="004411FC">
        <w:trPr>
          <w:trHeight w:val="261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79A4" w14:textId="77777777" w:rsidR="00767B7D" w:rsidRPr="004E01CD" w:rsidRDefault="00767B7D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664F" w14:textId="77777777" w:rsidR="00767B7D" w:rsidRPr="004E01CD" w:rsidRDefault="00767B7D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0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EDD1" w14:textId="77777777" w:rsidR="00767B7D" w:rsidRPr="004E01CD" w:rsidRDefault="00767B7D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Cause of PUSC</w:t>
            </w:r>
          </w:p>
        </w:tc>
      </w:tr>
      <w:tr w:rsidR="00767B7D" w:rsidRPr="005258E7" w14:paraId="345F8DA5" w14:textId="77777777" w:rsidTr="004411FC">
        <w:trPr>
          <w:trHeight w:val="523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10CA0D" w14:textId="77777777" w:rsidR="00767B7D" w:rsidRPr="004E01CD" w:rsidRDefault="00767B7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2427E4" w14:textId="77777777" w:rsidR="00767B7D" w:rsidRPr="004E01CD" w:rsidRDefault="00767B7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B477E" w14:textId="77777777" w:rsidR="00767B7D" w:rsidRPr="004E01CD" w:rsidRDefault="00767B7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nfluenza/influenza- like illness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29BAA" w14:textId="77777777" w:rsidR="00767B7D" w:rsidRPr="004E01CD" w:rsidRDefault="00767B7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astrointestinal illness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AC25D" w14:textId="77777777" w:rsidR="00767B7D" w:rsidRPr="004E01CD" w:rsidRDefault="00767B7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Meningit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F626C" w14:textId="77777777" w:rsidR="00767B7D" w:rsidRPr="004E01CD" w:rsidRDefault="00767B7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illness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767B7D" w:rsidRPr="005258E7" w14:paraId="62183AF5" w14:textId="77777777" w:rsidTr="004411FC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C690" w14:textId="77777777" w:rsidR="00767B7D" w:rsidRPr="004E01CD" w:rsidRDefault="00767B7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Total, n (row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510F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9A8FB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55 (67.7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47AAE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2 (5.2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3225A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1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9B8ED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9 (25.8)</w:t>
            </w:r>
          </w:p>
        </w:tc>
      </w:tr>
      <w:tr w:rsidR="00767B7D" w:rsidRPr="005258E7" w14:paraId="6BABEBF1" w14:textId="77777777" w:rsidTr="004411FC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AA132" w14:textId="77777777" w:rsidR="00767B7D" w:rsidRPr="004E01CD" w:rsidRDefault="00767B7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tate, n (column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6CCFD" w14:textId="77777777" w:rsidR="00767B7D" w:rsidRPr="004E01CD" w:rsidRDefault="00767B7D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2C6E0" w14:textId="77777777" w:rsidR="00767B7D" w:rsidRPr="004E01CD" w:rsidRDefault="00767B7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4455B" w14:textId="77777777" w:rsidR="00767B7D" w:rsidRPr="004E01CD" w:rsidRDefault="00767B7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5A6EE" w14:textId="77777777" w:rsidR="00767B7D" w:rsidRPr="004E01CD" w:rsidRDefault="00767B7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19708" w14:textId="77777777" w:rsidR="00767B7D" w:rsidRPr="004E01CD" w:rsidRDefault="00767B7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67B7D" w:rsidRPr="005258E7" w14:paraId="75490F4E" w14:textId="77777777" w:rsidTr="004411FC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6048" w14:textId="77777777" w:rsidR="00767B7D" w:rsidRPr="00E5585C" w:rsidRDefault="00767B7D" w:rsidP="004411FC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7B02" w14:textId="77777777" w:rsidR="00767B7D" w:rsidRPr="00E5585C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120 (52.4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AED4" w14:textId="77777777" w:rsidR="00767B7D" w:rsidRPr="00E5585C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5</w:t>
            </w: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6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.3</w:t>
            </w: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D035" w14:textId="77777777" w:rsidR="00767B7D" w:rsidRPr="00E5585C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6F40" w14:textId="77777777" w:rsidR="00767B7D" w:rsidRPr="00E5585C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B69A" w14:textId="77777777" w:rsidR="00767B7D" w:rsidRPr="00E5585C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25 (42.4)</w:t>
            </w:r>
          </w:p>
        </w:tc>
      </w:tr>
      <w:tr w:rsidR="00767B7D" w:rsidRPr="005258E7" w14:paraId="179E983B" w14:textId="77777777" w:rsidTr="004411FC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099E" w14:textId="77777777" w:rsidR="00767B7D" w:rsidRPr="00E5585C" w:rsidRDefault="00767B7D" w:rsidP="004411FC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A3A0" w14:textId="77777777" w:rsidR="00767B7D" w:rsidRPr="00E5585C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78 (34.1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17ED" w14:textId="77777777" w:rsidR="00767B7D" w:rsidRPr="00E5585C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4</w:t>
            </w: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2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.4</w:t>
            </w: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C108" w14:textId="77777777" w:rsidR="00767B7D" w:rsidRPr="00E5585C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12F7" w14:textId="77777777" w:rsidR="00767B7D" w:rsidRPr="00E5585C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7D5F" w14:textId="77777777" w:rsidR="00767B7D" w:rsidRPr="00E5585C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5585C">
              <w:rPr>
                <w:rFonts w:eastAsia="Times New Roman" w:cstheme="minorHAnsi"/>
                <w:color w:val="000000"/>
                <w:sz w:val="24"/>
                <w:szCs w:val="24"/>
              </w:rPr>
              <w:t>34 (57.6)</w:t>
            </w:r>
          </w:p>
        </w:tc>
      </w:tr>
      <w:tr w:rsidR="00767B7D" w:rsidRPr="005258E7" w14:paraId="2291A856" w14:textId="77777777" w:rsidTr="004411FC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C66E" w14:textId="77777777" w:rsidR="00767B7D" w:rsidRPr="004E01CD" w:rsidRDefault="00767B7D" w:rsidP="004411FC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503D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8 (3.5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0BAE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5 (3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CBAE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B843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3 (10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CB51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767B7D" w:rsidRPr="005258E7" w14:paraId="30B3ED71" w14:textId="77777777" w:rsidTr="004411FC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B0C7" w14:textId="77777777" w:rsidR="00767B7D" w:rsidRPr="004E01CD" w:rsidRDefault="00767B7D" w:rsidP="004411FC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Missour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8B59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7 (3.1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B2FE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7 (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.5</w:t>
            </w: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9610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AAD8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01CE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767B7D" w:rsidRPr="005258E7" w14:paraId="7BA08AFC" w14:textId="77777777" w:rsidTr="004411FC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C4F9" w14:textId="77777777" w:rsidR="00767B7D" w:rsidRPr="004E01CD" w:rsidRDefault="00767B7D" w:rsidP="004411FC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2B6B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4 (1.8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9319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E240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4 (33.3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859E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EC79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767B7D" w:rsidRPr="005258E7" w14:paraId="52394533" w14:textId="77777777" w:rsidTr="004411FC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EC1E" w14:textId="77777777" w:rsidR="00767B7D" w:rsidRPr="004E01CD" w:rsidRDefault="00767B7D" w:rsidP="004411FC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1D6F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4 (1.8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D955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5996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4 (33.3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A2CF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DECD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767B7D" w:rsidRPr="005258E7" w14:paraId="2E2E61FC" w14:textId="77777777" w:rsidTr="004411FC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0907D" w14:textId="77777777" w:rsidR="00767B7D" w:rsidRPr="004E01CD" w:rsidRDefault="00767B7D" w:rsidP="004411FC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Oklahom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3F8E1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3 (1.3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FB81E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70B59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3 (25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B34DE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7F2E6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767B7D" w:rsidRPr="005258E7" w14:paraId="48181717" w14:textId="77777777" w:rsidTr="004411FC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1C0C3" w14:textId="77777777" w:rsidR="00767B7D" w:rsidRPr="004E01CD" w:rsidRDefault="00767B7D" w:rsidP="004411FC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Alabam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CC5DD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2 (0.9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FA500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1 (0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9B230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1 (8.3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5B653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074A8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767B7D" w:rsidRPr="005258E7" w14:paraId="7AEEA74B" w14:textId="77777777" w:rsidTr="004411FC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AA0D3" w14:textId="77777777" w:rsidR="00767B7D" w:rsidRPr="004E01CD" w:rsidRDefault="00767B7D" w:rsidP="004411FC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8A5D4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2 (0.9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E946E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2 (1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0EE58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46A27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9563F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767B7D" w:rsidRPr="005258E7" w14:paraId="647AE91A" w14:textId="77777777" w:rsidTr="004411FC">
        <w:trPr>
          <w:trHeight w:val="26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4E47A" w14:textId="77777777" w:rsidR="00767B7D" w:rsidRPr="004E01CD" w:rsidRDefault="00767B7D" w:rsidP="004411FC">
            <w:pPr>
              <w:spacing w:after="0" w:line="240" w:lineRule="auto"/>
              <w:ind w:left="288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Idah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DFC74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AC9B4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1 (0.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8D6E1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8636E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B702A" w14:textId="77777777" w:rsidR="00767B7D" w:rsidRPr="004E01CD" w:rsidRDefault="00767B7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E01CD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</w:tbl>
    <w:p w14:paraId="5A4D6F5F" w14:textId="77777777" w:rsidR="00767B7D" w:rsidRPr="005258E7" w:rsidRDefault="00767B7D" w:rsidP="00767B7D">
      <w:pPr>
        <w:spacing w:after="100" w:afterAutospacing="1" w:line="240" w:lineRule="auto"/>
        <w:contextualSpacing/>
        <w:rPr>
          <w:rFonts w:cstheme="minorHAnsi"/>
          <w:sz w:val="20"/>
          <w:szCs w:val="20"/>
          <w:vertAlign w:val="superscript"/>
        </w:rPr>
      </w:pPr>
    </w:p>
    <w:p w14:paraId="67B6830D" w14:textId="77777777" w:rsidR="00767B7D" w:rsidRDefault="00767B7D" w:rsidP="00767B7D">
      <w:pPr>
        <w:spacing w:after="100" w:afterAutospacing="1" w:line="240" w:lineRule="auto"/>
        <w:contextualSpacing/>
        <w:rPr>
          <w:rFonts w:cstheme="minorHAnsi"/>
          <w:sz w:val="20"/>
          <w:szCs w:val="20"/>
        </w:rPr>
      </w:pPr>
      <w:r w:rsidRPr="005258E7">
        <w:rPr>
          <w:rFonts w:cstheme="minorHAnsi"/>
          <w:sz w:val="20"/>
          <w:szCs w:val="20"/>
          <w:vertAlign w:val="superscript"/>
        </w:rPr>
        <w:t xml:space="preserve">a </w:t>
      </w:r>
      <w:r w:rsidRPr="005258E7">
        <w:rPr>
          <w:rFonts w:cstheme="minorHAnsi"/>
          <w:sz w:val="20"/>
          <w:szCs w:val="20"/>
        </w:rPr>
        <w:t>PUSC is defined as a school closure lasting ≥5 school days, excluding any scheduled days off.</w:t>
      </w:r>
      <w:r>
        <w:rPr>
          <w:rFonts w:cstheme="minorHAnsi"/>
          <w:sz w:val="20"/>
          <w:szCs w:val="20"/>
        </w:rPr>
        <w:t xml:space="preserve"> </w:t>
      </w:r>
    </w:p>
    <w:p w14:paraId="5FCE6702" w14:textId="77777777" w:rsidR="00767B7D" w:rsidRPr="005258E7" w:rsidRDefault="00767B7D" w:rsidP="00767B7D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b </w:t>
      </w:r>
      <w:r w:rsidRPr="00221C17">
        <w:rPr>
          <w:rFonts w:eastAsia="Times New Roman" w:cstheme="minorHAnsi"/>
          <w:color w:val="000000"/>
          <w:sz w:val="20"/>
          <w:szCs w:val="20"/>
        </w:rPr>
        <w:t xml:space="preserve">Percentages may not add up to 100%, as they are rounded to the nearest </w:t>
      </w:r>
      <w:r>
        <w:rPr>
          <w:rFonts w:eastAsia="Times New Roman" w:cstheme="minorHAnsi"/>
          <w:color w:val="000000"/>
          <w:sz w:val="20"/>
          <w:szCs w:val="20"/>
        </w:rPr>
        <w:t xml:space="preserve">tenth of a </w:t>
      </w:r>
      <w:r w:rsidRPr="00221C17">
        <w:rPr>
          <w:rFonts w:eastAsia="Times New Roman" w:cstheme="minorHAnsi"/>
          <w:color w:val="000000"/>
          <w:sz w:val="20"/>
          <w:szCs w:val="20"/>
        </w:rPr>
        <w:t>percent.</w:t>
      </w:r>
    </w:p>
    <w:p w14:paraId="0C52970A" w14:textId="77777777" w:rsidR="00767B7D" w:rsidRDefault="00767B7D" w:rsidP="00767B7D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c </w:t>
      </w:r>
      <w:proofErr w:type="gramStart"/>
      <w:r w:rsidRPr="005258E7">
        <w:rPr>
          <w:rFonts w:eastAsia="Times New Roman" w:cstheme="minorHAnsi"/>
          <w:color w:val="000000"/>
          <w:sz w:val="20"/>
          <w:szCs w:val="20"/>
        </w:rPr>
        <w:t>The</w:t>
      </w:r>
      <w:proofErr w:type="gramEnd"/>
      <w:r w:rsidRPr="005258E7">
        <w:rPr>
          <w:rFonts w:eastAsia="Times New Roman" w:cstheme="minorHAnsi"/>
          <w:color w:val="000000"/>
          <w:sz w:val="20"/>
          <w:szCs w:val="20"/>
        </w:rPr>
        <w:t xml:space="preserve"> closure announcement did</w:t>
      </w:r>
      <w:r>
        <w:rPr>
          <w:rFonts w:eastAsia="Times New Roman" w:cstheme="minorHAnsi"/>
          <w:color w:val="000000"/>
          <w:sz w:val="20"/>
          <w:szCs w:val="20"/>
        </w:rPr>
        <w:t xml:space="preserve"> </w:t>
      </w:r>
      <w:r w:rsidRPr="005258E7">
        <w:rPr>
          <w:rFonts w:eastAsia="Times New Roman" w:cstheme="minorHAnsi"/>
          <w:color w:val="000000"/>
          <w:sz w:val="20"/>
          <w:szCs w:val="20"/>
        </w:rPr>
        <w:t>n</w:t>
      </w:r>
      <w:r>
        <w:rPr>
          <w:rFonts w:eastAsia="Times New Roman" w:cstheme="minorHAnsi"/>
          <w:color w:val="000000"/>
          <w:sz w:val="20"/>
          <w:szCs w:val="20"/>
        </w:rPr>
        <w:t>o</w:t>
      </w:r>
      <w:r w:rsidRPr="005258E7">
        <w:rPr>
          <w:rFonts w:eastAsia="Times New Roman" w:cstheme="minorHAnsi"/>
          <w:color w:val="000000"/>
          <w:sz w:val="20"/>
          <w:szCs w:val="20"/>
        </w:rPr>
        <w:t>t specify the type</w:t>
      </w:r>
      <w:r>
        <w:rPr>
          <w:rFonts w:eastAsia="Times New Roman" w:cstheme="minorHAnsi"/>
          <w:color w:val="000000"/>
          <w:sz w:val="20"/>
          <w:szCs w:val="20"/>
        </w:rPr>
        <w:t>(</w:t>
      </w:r>
      <w:r w:rsidRPr="005258E7">
        <w:rPr>
          <w:rFonts w:eastAsia="Times New Roman" w:cstheme="minorHAnsi"/>
          <w:color w:val="000000"/>
          <w:sz w:val="20"/>
          <w:szCs w:val="20"/>
        </w:rPr>
        <w:t>s</w:t>
      </w:r>
      <w:r>
        <w:rPr>
          <w:rFonts w:eastAsia="Times New Roman" w:cstheme="minorHAnsi"/>
          <w:color w:val="000000"/>
          <w:sz w:val="20"/>
          <w:szCs w:val="20"/>
        </w:rPr>
        <w:t>)</w:t>
      </w:r>
      <w:r w:rsidRPr="005258E7">
        <w:rPr>
          <w:rFonts w:eastAsia="Times New Roman" w:cstheme="minorHAnsi"/>
          <w:color w:val="000000"/>
          <w:sz w:val="20"/>
          <w:szCs w:val="20"/>
        </w:rPr>
        <w:t xml:space="preserve"> of illness. </w:t>
      </w:r>
    </w:p>
    <w:p w14:paraId="57790FE8" w14:textId="77777777" w:rsidR="00767B7D" w:rsidRPr="005258E7" w:rsidRDefault="00767B7D" w:rsidP="00767B7D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7ED188EE" w14:textId="77777777" w:rsidR="000606B5" w:rsidRDefault="000606B5"/>
    <w:sectPr w:rsidR="000606B5" w:rsidSect="002F27CC"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1A4"/>
    <w:rsid w:val="000606B5"/>
    <w:rsid w:val="00767B7D"/>
    <w:rsid w:val="007E71A4"/>
    <w:rsid w:val="008B5E57"/>
    <w:rsid w:val="009F0690"/>
    <w:rsid w:val="00D5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5FD704-9663-4CB9-A1D7-386A6838C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B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22T02:44:00Z</dcterms:created>
  <dcterms:modified xsi:type="dcterms:W3CDTF">2022-07-22T02:44:00Z</dcterms:modified>
</cp:coreProperties>
</file>